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C29AB3" w14:textId="2B23B11D" w:rsidR="003C7717" w:rsidRPr="00BA192F" w:rsidRDefault="00BA192F" w:rsidP="003C7717">
      <w:pPr>
        <w:pStyle w:val="Caption"/>
        <w:keepNext/>
        <w:spacing w:after="0" w:line="480" w:lineRule="auto"/>
        <w:rPr>
          <w:b/>
          <w:i w:val="0"/>
          <w:color w:val="auto"/>
          <w:sz w:val="22"/>
          <w:szCs w:val="22"/>
          <w:lang w:val="en-US"/>
        </w:rPr>
      </w:pPr>
      <w:bookmarkStart w:id="0" w:name="_Ref19007914"/>
      <w:bookmarkStart w:id="1" w:name="_Ref19093738"/>
      <w:proofErr w:type="gramStart"/>
      <w:r>
        <w:rPr>
          <w:b/>
          <w:i w:val="0"/>
          <w:color w:val="auto"/>
          <w:sz w:val="22"/>
          <w:szCs w:val="22"/>
          <w:lang w:val="en-US"/>
        </w:rPr>
        <w:t xml:space="preserve">S4 </w:t>
      </w:r>
      <w:r w:rsidR="003C7717" w:rsidRPr="00BA192F">
        <w:rPr>
          <w:b/>
          <w:i w:val="0"/>
          <w:color w:val="auto"/>
          <w:sz w:val="22"/>
          <w:szCs w:val="22"/>
          <w:lang w:val="en-US"/>
        </w:rPr>
        <w:t>Table</w:t>
      </w:r>
      <w:bookmarkEnd w:id="0"/>
      <w:bookmarkEnd w:id="1"/>
      <w:r>
        <w:rPr>
          <w:b/>
          <w:i w:val="0"/>
          <w:color w:val="auto"/>
          <w:sz w:val="22"/>
          <w:szCs w:val="22"/>
          <w:lang w:val="en-US"/>
        </w:rPr>
        <w:t>.</w:t>
      </w:r>
      <w:proofErr w:type="gramEnd"/>
      <w:r w:rsidR="003C7717" w:rsidRPr="00BA192F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="003C7717" w:rsidRPr="00BA192F">
        <w:rPr>
          <w:b/>
          <w:i w:val="0"/>
          <w:color w:val="auto"/>
          <w:sz w:val="22"/>
          <w:szCs w:val="22"/>
          <w:lang w:val="en-GB"/>
        </w:rPr>
        <w:t>Fields selected in the EndNote Find Duplicates tool with number of found duplicates per step</w:t>
      </w:r>
      <w:r w:rsidR="00B87D8A">
        <w:rPr>
          <w:b/>
          <w:i w:val="0"/>
          <w:color w:val="auto"/>
          <w:sz w:val="22"/>
          <w:szCs w:val="22"/>
          <w:lang w:val="en-GB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73"/>
        <w:gridCol w:w="5364"/>
        <w:gridCol w:w="3025"/>
      </w:tblGrid>
      <w:tr w:rsidR="003C7717" w:rsidRPr="00BA192F" w14:paraId="4C5718A1" w14:textId="77777777" w:rsidTr="00984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19B5B19A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Step</w:t>
            </w:r>
          </w:p>
        </w:tc>
        <w:tc>
          <w:tcPr>
            <w:tcW w:w="5364" w:type="dxa"/>
            <w:tcBorders>
              <w:top w:val="single" w:sz="4" w:space="0" w:color="auto"/>
              <w:bottom w:val="single" w:sz="4" w:space="0" w:color="auto"/>
            </w:tcBorders>
          </w:tcPr>
          <w:p w14:paraId="6A6B1BFD" w14:textId="77777777" w:rsidR="003C7717" w:rsidRPr="000A709F" w:rsidRDefault="003C7717" w:rsidP="0098434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Selected Fields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2A1D97D9" w14:textId="77777777" w:rsidR="003C7717" w:rsidRPr="000A709F" w:rsidRDefault="003C7717" w:rsidP="0098434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Duplicates Found</w:t>
            </w:r>
          </w:p>
        </w:tc>
      </w:tr>
      <w:tr w:rsidR="003C7717" w:rsidRPr="00BA192F" w14:paraId="4C2B9664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single" w:sz="4" w:space="0" w:color="auto"/>
            </w:tcBorders>
          </w:tcPr>
          <w:p w14:paraId="4458A630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64" w:type="dxa"/>
            <w:tcBorders>
              <w:top w:val="single" w:sz="4" w:space="0" w:color="auto"/>
            </w:tcBorders>
          </w:tcPr>
          <w:p w14:paraId="17EC6724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Author, Year, Title, Journal (Secondary Title)</w:t>
            </w:r>
          </w:p>
        </w:tc>
        <w:tc>
          <w:tcPr>
            <w:tcW w:w="3025" w:type="dxa"/>
            <w:tcBorders>
              <w:top w:val="single" w:sz="4" w:space="0" w:color="auto"/>
            </w:tcBorders>
          </w:tcPr>
          <w:p w14:paraId="633D928A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441</w:t>
            </w:r>
          </w:p>
        </w:tc>
      </w:tr>
      <w:tr w:rsidR="003C7717" w:rsidRPr="00BA192F" w14:paraId="72534CD3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3F356780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64" w:type="dxa"/>
          </w:tcPr>
          <w:p w14:paraId="7ED065EC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Author, Year, Title, Pages</w:t>
            </w:r>
          </w:p>
        </w:tc>
        <w:tc>
          <w:tcPr>
            <w:tcW w:w="3025" w:type="dxa"/>
          </w:tcPr>
          <w:p w14:paraId="1BE3196E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181</w:t>
            </w:r>
          </w:p>
        </w:tc>
      </w:tr>
      <w:tr w:rsidR="003C7717" w:rsidRPr="000A709F" w14:paraId="7FC356BE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00B73FE1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64" w:type="dxa"/>
          </w:tcPr>
          <w:p w14:paraId="111A4CB8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Title, Journal (Secondary Title), Pages</w:t>
            </w:r>
          </w:p>
        </w:tc>
        <w:tc>
          <w:tcPr>
            <w:tcW w:w="3025" w:type="dxa"/>
          </w:tcPr>
          <w:p w14:paraId="38FDE83E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222</w:t>
            </w:r>
          </w:p>
        </w:tc>
      </w:tr>
      <w:tr w:rsidR="003C7717" w:rsidRPr="000A709F" w14:paraId="4AFCA3C5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03E3B2CF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64" w:type="dxa"/>
          </w:tcPr>
          <w:p w14:paraId="514F655F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Title, Volume, Issue, Pages</w:t>
            </w:r>
          </w:p>
        </w:tc>
        <w:tc>
          <w:tcPr>
            <w:tcW w:w="3025" w:type="dxa"/>
          </w:tcPr>
          <w:p w14:paraId="6DF0D3DC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46</w:t>
            </w:r>
          </w:p>
        </w:tc>
      </w:tr>
      <w:tr w:rsidR="003C7717" w:rsidRPr="000A709F" w14:paraId="0ED890E8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5923985A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364" w:type="dxa"/>
          </w:tcPr>
          <w:p w14:paraId="4598A217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Author, Year, Journal (Secondary Title), Pages</w:t>
            </w:r>
          </w:p>
        </w:tc>
        <w:tc>
          <w:tcPr>
            <w:tcW w:w="3025" w:type="dxa"/>
          </w:tcPr>
          <w:p w14:paraId="0B8F2DB1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101</w:t>
            </w:r>
          </w:p>
        </w:tc>
      </w:tr>
      <w:tr w:rsidR="003C7717" w:rsidRPr="000A709F" w14:paraId="20DD2BF1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253BD133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364" w:type="dxa"/>
          </w:tcPr>
          <w:p w14:paraId="02D55EDB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Author, Year, Volume, Issue, Pages</w:t>
            </w:r>
          </w:p>
        </w:tc>
        <w:tc>
          <w:tcPr>
            <w:tcW w:w="3025" w:type="dxa"/>
          </w:tcPr>
          <w:p w14:paraId="4EA4BC6B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18</w:t>
            </w:r>
          </w:p>
        </w:tc>
      </w:tr>
      <w:tr w:rsidR="003C7717" w:rsidRPr="000A709F" w14:paraId="33B7B8E2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5FEB8993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364" w:type="dxa"/>
          </w:tcPr>
          <w:p w14:paraId="6A09C21D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Author, Title</w:t>
            </w:r>
          </w:p>
        </w:tc>
        <w:tc>
          <w:tcPr>
            <w:tcW w:w="3025" w:type="dxa"/>
          </w:tcPr>
          <w:p w14:paraId="1368BA17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312</w:t>
            </w:r>
          </w:p>
        </w:tc>
      </w:tr>
      <w:tr w:rsidR="003C7717" w:rsidRPr="000A709F" w14:paraId="7E33DDE8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2A3C763E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364" w:type="dxa"/>
          </w:tcPr>
          <w:p w14:paraId="6C90EE94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Year, Volume, Issue, Pages</w:t>
            </w:r>
          </w:p>
        </w:tc>
        <w:tc>
          <w:tcPr>
            <w:tcW w:w="3025" w:type="dxa"/>
          </w:tcPr>
          <w:p w14:paraId="0F1D9D9A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70</w:t>
            </w:r>
          </w:p>
        </w:tc>
      </w:tr>
      <w:tr w:rsidR="003C7717" w:rsidRPr="000A709F" w14:paraId="6AA12D11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26D4F9A1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364" w:type="dxa"/>
          </w:tcPr>
          <w:p w14:paraId="53796224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Title</w:t>
            </w:r>
          </w:p>
        </w:tc>
        <w:tc>
          <w:tcPr>
            <w:tcW w:w="3025" w:type="dxa"/>
          </w:tcPr>
          <w:p w14:paraId="72B6D1F2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234</w:t>
            </w:r>
          </w:p>
        </w:tc>
      </w:tr>
      <w:tr w:rsidR="003C7717" w:rsidRPr="000A709F" w14:paraId="28CF5C78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bottom w:val="single" w:sz="4" w:space="0" w:color="auto"/>
            </w:tcBorders>
          </w:tcPr>
          <w:p w14:paraId="444AE4A1" w14:textId="77777777" w:rsidR="003C7717" w:rsidRPr="000A709F" w:rsidRDefault="003C7717" w:rsidP="009843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14:paraId="0831CD35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3025" w:type="dxa"/>
            <w:tcBorders>
              <w:bottom w:val="single" w:sz="4" w:space="0" w:color="auto"/>
            </w:tcBorders>
          </w:tcPr>
          <w:p w14:paraId="799A2020" w14:textId="77777777" w:rsidR="003C7717" w:rsidRPr="000A709F" w:rsidRDefault="003C7717" w:rsidP="0098434B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69</w:t>
            </w:r>
          </w:p>
        </w:tc>
      </w:tr>
    </w:tbl>
    <w:p w14:paraId="361B305A" w14:textId="77777777" w:rsidR="003C7717" w:rsidRDefault="003C7717" w:rsidP="003C7717">
      <w:pPr>
        <w:spacing w:after="0" w:line="480" w:lineRule="auto"/>
        <w:rPr>
          <w:lang w:val="en-GB"/>
        </w:rPr>
      </w:pPr>
      <w:bookmarkStart w:id="2" w:name="_GoBack"/>
      <w:bookmarkEnd w:id="2"/>
    </w:p>
    <w:sectPr w:rsidR="003C7717" w:rsidSect="007F46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787CD" w14:textId="77777777" w:rsidR="008B4217" w:rsidRDefault="008B4217" w:rsidP="003C7717">
      <w:pPr>
        <w:spacing w:after="0" w:line="240" w:lineRule="auto"/>
      </w:pPr>
      <w:r>
        <w:separator/>
      </w:r>
    </w:p>
  </w:endnote>
  <w:endnote w:type="continuationSeparator" w:id="0">
    <w:p w14:paraId="469AB675" w14:textId="77777777" w:rsidR="008B4217" w:rsidRDefault="008B4217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53667" w14:textId="77777777" w:rsidR="008B4217" w:rsidRDefault="008B4217" w:rsidP="003C7717">
      <w:pPr>
        <w:spacing w:after="0" w:line="240" w:lineRule="auto"/>
      </w:pPr>
      <w:r>
        <w:separator/>
      </w:r>
    </w:p>
  </w:footnote>
  <w:footnote w:type="continuationSeparator" w:id="0">
    <w:p w14:paraId="0F08BB9C" w14:textId="77777777" w:rsidR="008B4217" w:rsidRDefault="008B4217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86A6F"/>
    <w:rsid w:val="000A709F"/>
    <w:rsid w:val="000F5D9E"/>
    <w:rsid w:val="00101B5B"/>
    <w:rsid w:val="00104AE9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B77DB"/>
    <w:rsid w:val="006A101F"/>
    <w:rsid w:val="006D3DC2"/>
    <w:rsid w:val="0074506E"/>
    <w:rsid w:val="007A5389"/>
    <w:rsid w:val="007D134E"/>
    <w:rsid w:val="007F464C"/>
    <w:rsid w:val="00805A2C"/>
    <w:rsid w:val="008B2377"/>
    <w:rsid w:val="008B4217"/>
    <w:rsid w:val="008C2028"/>
    <w:rsid w:val="00965D14"/>
    <w:rsid w:val="0098434B"/>
    <w:rsid w:val="009A45EF"/>
    <w:rsid w:val="00A72ACC"/>
    <w:rsid w:val="00A85E47"/>
    <w:rsid w:val="00B00BE0"/>
    <w:rsid w:val="00B369AC"/>
    <w:rsid w:val="00B87D8A"/>
    <w:rsid w:val="00BA192F"/>
    <w:rsid w:val="00BE2F91"/>
    <w:rsid w:val="00C07C90"/>
    <w:rsid w:val="00C15A5D"/>
    <w:rsid w:val="00C704E3"/>
    <w:rsid w:val="00CA4547"/>
    <w:rsid w:val="00D20B98"/>
    <w:rsid w:val="00D75845"/>
    <w:rsid w:val="00D962A7"/>
    <w:rsid w:val="00E66FDD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56C35-7C3C-425B-9472-FB97E83BF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ELCOT</cp:lastModifiedBy>
  <cp:revision>8</cp:revision>
  <cp:lastPrinted>2019-09-11T16:50:00Z</cp:lastPrinted>
  <dcterms:created xsi:type="dcterms:W3CDTF">2020-01-22T10:28:00Z</dcterms:created>
  <dcterms:modified xsi:type="dcterms:W3CDTF">2020-03-25T17:14:00Z</dcterms:modified>
</cp:coreProperties>
</file>